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D9C0F" w14:textId="5D3B6E8A" w:rsidR="1AC14D18" w:rsidRPr="00FE694E" w:rsidRDefault="1AC14D18" w:rsidP="1AC14D18">
      <w:pPr>
        <w:jc w:val="center"/>
        <w:rPr>
          <w:rFonts w:ascii="Arial" w:hAnsi="Arial" w:cs="Arial"/>
          <w:b/>
          <w:bCs/>
          <w:sz w:val="48"/>
          <w:szCs w:val="48"/>
          <w:lang w:val="en-IE"/>
        </w:rPr>
      </w:pPr>
    </w:p>
    <w:p w14:paraId="0794D52B" w14:textId="6F84EBE7" w:rsidR="1AC14D18" w:rsidRPr="00FE694E" w:rsidRDefault="1AC14D18" w:rsidP="1AC14D18">
      <w:pPr>
        <w:jc w:val="center"/>
        <w:rPr>
          <w:rFonts w:ascii="Arial" w:hAnsi="Arial" w:cs="Arial"/>
          <w:b/>
          <w:bCs/>
          <w:sz w:val="48"/>
          <w:szCs w:val="48"/>
          <w:lang w:val="en-IE"/>
        </w:rPr>
      </w:pPr>
    </w:p>
    <w:p w14:paraId="4DA2E2D4" w14:textId="32926B29" w:rsidR="1AC14D18" w:rsidRPr="00FE694E" w:rsidRDefault="1AC14D18" w:rsidP="1AC14D18">
      <w:pPr>
        <w:jc w:val="center"/>
        <w:rPr>
          <w:rFonts w:ascii="Arial" w:hAnsi="Arial" w:cs="Arial"/>
          <w:b/>
          <w:bCs/>
          <w:sz w:val="48"/>
          <w:szCs w:val="48"/>
          <w:lang w:val="en-IE"/>
        </w:rPr>
      </w:pPr>
    </w:p>
    <w:p w14:paraId="6EE9B459" w14:textId="5BA8B680" w:rsidR="1AC14D18" w:rsidRPr="00FE694E" w:rsidRDefault="1AC14D18" w:rsidP="1AC14D18">
      <w:pPr>
        <w:jc w:val="center"/>
        <w:rPr>
          <w:rFonts w:ascii="Arial" w:hAnsi="Arial" w:cs="Arial"/>
          <w:b/>
          <w:bCs/>
          <w:sz w:val="48"/>
          <w:szCs w:val="48"/>
          <w:lang w:val="en-IE"/>
        </w:rPr>
      </w:pPr>
    </w:p>
    <w:p w14:paraId="11A41FA8" w14:textId="020CBF14" w:rsidR="1AC14D18" w:rsidRPr="00FE694E" w:rsidRDefault="1AC14D18" w:rsidP="1AC14D18">
      <w:pPr>
        <w:jc w:val="center"/>
        <w:rPr>
          <w:rFonts w:ascii="Arial" w:hAnsi="Arial" w:cs="Arial"/>
          <w:b/>
          <w:bCs/>
          <w:sz w:val="48"/>
          <w:szCs w:val="48"/>
          <w:lang w:val="en-IE"/>
        </w:rPr>
      </w:pPr>
    </w:p>
    <w:p w14:paraId="6DE7C3EF" w14:textId="6F2DDF57" w:rsidR="1AC14D18" w:rsidRPr="00FE694E" w:rsidRDefault="1AC14D18" w:rsidP="1AC14D18">
      <w:pPr>
        <w:jc w:val="center"/>
        <w:rPr>
          <w:rFonts w:ascii="Arial" w:hAnsi="Arial" w:cs="Arial"/>
          <w:b/>
          <w:bCs/>
          <w:sz w:val="48"/>
          <w:szCs w:val="48"/>
          <w:lang w:val="en-IE"/>
        </w:rPr>
      </w:pPr>
    </w:p>
    <w:p w14:paraId="2A65B455" w14:textId="5B8DD52B" w:rsidR="005F71E1" w:rsidRPr="00FE694E" w:rsidRDefault="00FE694E" w:rsidP="00FE694E">
      <w:pPr>
        <w:jc w:val="center"/>
        <w:rPr>
          <w:rFonts w:ascii="Arial" w:hAnsi="Arial" w:cs="Arial"/>
          <w:b/>
          <w:bCs/>
          <w:sz w:val="48"/>
          <w:szCs w:val="48"/>
          <w:lang w:val="en-IE"/>
        </w:rPr>
      </w:pPr>
      <w:r>
        <w:rPr>
          <w:rFonts w:ascii="Arial" w:hAnsi="Arial" w:cs="Arial"/>
          <w:b/>
          <w:bCs/>
          <w:sz w:val="48"/>
          <w:szCs w:val="48"/>
          <w:lang w:val="en-IE"/>
        </w:rPr>
        <w:t>Supporting Information</w:t>
      </w:r>
    </w:p>
    <w:p w14:paraId="16E98D23" w14:textId="56D8B63C" w:rsidR="003400E0" w:rsidRPr="00FE694E" w:rsidRDefault="003400E0" w:rsidP="1AC14D1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hAnsi="Arial" w:cs="Arial"/>
          <w:color w:val="000000"/>
          <w:sz w:val="24"/>
          <w:szCs w:val="24"/>
        </w:rPr>
      </w:pPr>
    </w:p>
    <w:p w14:paraId="5C098206" w14:textId="135FEDE2" w:rsidR="003400E0" w:rsidRPr="00FE694E" w:rsidRDefault="003400E0" w:rsidP="1AC14D18">
      <w:pPr>
        <w:spacing w:line="360" w:lineRule="auto"/>
        <w:rPr>
          <w:rFonts w:ascii="Arial" w:hAnsi="Arial" w:cs="Arial"/>
        </w:rPr>
      </w:pPr>
    </w:p>
    <w:p w14:paraId="74319A00" w14:textId="157D6C5D" w:rsidR="003400E0" w:rsidRPr="00FE694E" w:rsidRDefault="003400E0" w:rsidP="1AC14D18">
      <w:pPr>
        <w:spacing w:line="360" w:lineRule="auto"/>
        <w:rPr>
          <w:rFonts w:ascii="Arial" w:hAnsi="Arial" w:cs="Arial"/>
        </w:rPr>
      </w:pPr>
    </w:p>
    <w:p w14:paraId="6F720ACF" w14:textId="082D5384" w:rsidR="003400E0" w:rsidRPr="00FE694E" w:rsidRDefault="003400E0" w:rsidP="1AC14D18">
      <w:pPr>
        <w:spacing w:line="360" w:lineRule="auto"/>
        <w:rPr>
          <w:rFonts w:ascii="Arial" w:hAnsi="Arial" w:cs="Arial"/>
        </w:rPr>
      </w:pPr>
    </w:p>
    <w:p w14:paraId="500D1869" w14:textId="5BF3F2F9" w:rsidR="003400E0" w:rsidRPr="00FE694E" w:rsidRDefault="003400E0" w:rsidP="1AC14D18">
      <w:pPr>
        <w:spacing w:line="360" w:lineRule="auto"/>
        <w:rPr>
          <w:rFonts w:ascii="Arial" w:hAnsi="Arial" w:cs="Arial"/>
        </w:rPr>
      </w:pPr>
    </w:p>
    <w:p w14:paraId="2F6DA87C" w14:textId="73471960" w:rsidR="003400E0" w:rsidRPr="00FE694E" w:rsidRDefault="003400E0" w:rsidP="1AC14D18">
      <w:pPr>
        <w:spacing w:line="360" w:lineRule="auto"/>
        <w:rPr>
          <w:rFonts w:ascii="Arial" w:hAnsi="Arial" w:cs="Arial"/>
        </w:rPr>
      </w:pPr>
    </w:p>
    <w:p w14:paraId="202E20E4" w14:textId="3F82FD27" w:rsidR="003400E0" w:rsidRPr="00FE694E" w:rsidRDefault="003400E0" w:rsidP="1AC14D18">
      <w:pPr>
        <w:spacing w:line="360" w:lineRule="auto"/>
        <w:rPr>
          <w:rFonts w:ascii="Arial" w:hAnsi="Arial" w:cs="Arial"/>
        </w:rPr>
      </w:pPr>
    </w:p>
    <w:p w14:paraId="640D1A5B" w14:textId="05171CA7" w:rsidR="003400E0" w:rsidRPr="00FE694E" w:rsidRDefault="003400E0" w:rsidP="1AC14D18">
      <w:pPr>
        <w:spacing w:line="360" w:lineRule="auto"/>
        <w:rPr>
          <w:rFonts w:ascii="Arial" w:hAnsi="Arial" w:cs="Arial"/>
        </w:rPr>
      </w:pPr>
    </w:p>
    <w:p w14:paraId="5CC10820" w14:textId="3CC7F2B6" w:rsidR="003400E0" w:rsidRPr="00FE694E" w:rsidRDefault="003400E0" w:rsidP="1AC14D18">
      <w:pPr>
        <w:spacing w:line="360" w:lineRule="auto"/>
        <w:rPr>
          <w:rFonts w:ascii="Arial" w:hAnsi="Arial" w:cs="Arial"/>
        </w:rPr>
      </w:pPr>
    </w:p>
    <w:p w14:paraId="7891C951" w14:textId="080ACD8A" w:rsidR="003400E0" w:rsidRPr="00FE694E" w:rsidRDefault="003400E0" w:rsidP="1AC14D18">
      <w:pPr>
        <w:spacing w:line="360" w:lineRule="auto"/>
        <w:rPr>
          <w:rFonts w:ascii="Arial" w:hAnsi="Arial" w:cs="Arial"/>
        </w:rPr>
      </w:pPr>
    </w:p>
    <w:p w14:paraId="228FEDE2" w14:textId="59B40359" w:rsidR="003400E0" w:rsidRPr="00FE694E" w:rsidRDefault="003400E0" w:rsidP="1AC14D18">
      <w:pPr>
        <w:spacing w:line="360" w:lineRule="auto"/>
        <w:rPr>
          <w:rFonts w:ascii="Arial" w:hAnsi="Arial" w:cs="Arial"/>
        </w:rPr>
      </w:pPr>
    </w:p>
    <w:p w14:paraId="56EE77E3" w14:textId="449A2AEA" w:rsidR="003400E0" w:rsidRPr="00FE694E" w:rsidRDefault="003400E0" w:rsidP="1AC14D18">
      <w:pPr>
        <w:spacing w:line="360" w:lineRule="auto"/>
        <w:rPr>
          <w:rFonts w:ascii="Arial" w:hAnsi="Arial" w:cs="Arial"/>
        </w:rPr>
      </w:pPr>
    </w:p>
    <w:p w14:paraId="38E0CB62" w14:textId="5EE0A5B9" w:rsidR="003400E0" w:rsidRPr="00FE694E" w:rsidRDefault="003400E0" w:rsidP="1AC14D18">
      <w:pPr>
        <w:spacing w:line="360" w:lineRule="auto"/>
        <w:rPr>
          <w:rFonts w:ascii="Arial" w:hAnsi="Arial" w:cs="Arial"/>
        </w:rPr>
      </w:pPr>
    </w:p>
    <w:p w14:paraId="0087E879" w14:textId="19BA3E93" w:rsidR="003400E0" w:rsidRPr="00FE694E" w:rsidRDefault="003400E0" w:rsidP="1AC14D18">
      <w:pPr>
        <w:spacing w:line="360" w:lineRule="auto"/>
        <w:rPr>
          <w:rFonts w:ascii="Arial" w:hAnsi="Arial" w:cs="Arial"/>
        </w:rPr>
      </w:pPr>
    </w:p>
    <w:p w14:paraId="47A5BDD9" w14:textId="2335E44A" w:rsidR="003400E0" w:rsidRPr="00FE694E" w:rsidRDefault="003400E0" w:rsidP="27E7833C">
      <w:pPr>
        <w:spacing w:after="0" w:line="360" w:lineRule="auto"/>
        <w:rPr>
          <w:rFonts w:ascii="Arial" w:hAnsi="Arial" w:cs="Arial"/>
        </w:rPr>
      </w:pPr>
    </w:p>
    <w:p w14:paraId="1876CD15" w14:textId="464772EA" w:rsidR="003400E0" w:rsidRPr="00FE694E" w:rsidRDefault="003400E0" w:rsidP="27E7833C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FE694E">
        <w:rPr>
          <w:rFonts w:ascii="Arial" w:hAnsi="Arial" w:cs="Arial"/>
          <w:b/>
          <w:bCs/>
          <w:sz w:val="24"/>
          <w:szCs w:val="24"/>
        </w:rPr>
        <w:t>Table S</w:t>
      </w:r>
      <w:r w:rsidR="166CB00F" w:rsidRPr="00FE694E">
        <w:rPr>
          <w:rFonts w:ascii="Arial" w:hAnsi="Arial" w:cs="Arial"/>
          <w:b/>
          <w:bCs/>
          <w:sz w:val="24"/>
          <w:szCs w:val="24"/>
        </w:rPr>
        <w:t>1</w:t>
      </w:r>
      <w:r w:rsidRPr="00FE694E">
        <w:rPr>
          <w:rFonts w:ascii="Arial" w:hAnsi="Arial" w:cs="Arial"/>
          <w:b/>
          <w:bCs/>
          <w:sz w:val="24"/>
          <w:szCs w:val="24"/>
        </w:rPr>
        <w:t>. Primers used in this study</w:t>
      </w:r>
    </w:p>
    <w:tbl>
      <w:tblPr>
        <w:tblStyle w:val="TableGrid"/>
        <w:tblpPr w:leftFromText="180" w:rightFromText="180" w:vertAnchor="page" w:horzAnchor="margin" w:tblpY="1256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4551"/>
        <w:gridCol w:w="2770"/>
      </w:tblGrid>
      <w:tr w:rsidR="003400E0" w:rsidRPr="00FE694E" w14:paraId="60E8C137" w14:textId="77777777" w:rsidTr="00FE694E">
        <w:trPr>
          <w:trHeight w:val="300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90990F" w14:textId="77777777" w:rsidR="003400E0" w:rsidRPr="00FE694E" w:rsidRDefault="003400E0" w:rsidP="00AC2B1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694E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Primer</w:t>
            </w:r>
          </w:p>
        </w:tc>
        <w:tc>
          <w:tcPr>
            <w:tcW w:w="4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4C9C4E" w14:textId="77777777" w:rsidR="003400E0" w:rsidRPr="00FE694E" w:rsidRDefault="003400E0" w:rsidP="00AC2B1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694E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153D99" w14:textId="77777777" w:rsidR="003400E0" w:rsidRPr="00FE694E" w:rsidRDefault="003400E0" w:rsidP="00AC2B1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694E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</w:p>
        </w:tc>
      </w:tr>
      <w:tr w:rsidR="003400E0" w:rsidRPr="00FE694E" w14:paraId="6D8F73FA" w14:textId="77777777" w:rsidTr="00FE694E">
        <w:trPr>
          <w:trHeight w:val="300"/>
        </w:trPr>
        <w:tc>
          <w:tcPr>
            <w:tcW w:w="1695" w:type="dxa"/>
            <w:tcBorders>
              <w:top w:val="single" w:sz="4" w:space="0" w:color="auto"/>
            </w:tcBorders>
          </w:tcPr>
          <w:p w14:paraId="55376643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St_F</w:t>
            </w:r>
            <w:proofErr w:type="spellEnd"/>
          </w:p>
        </w:tc>
        <w:tc>
          <w:tcPr>
            <w:tcW w:w="4551" w:type="dxa"/>
            <w:tcBorders>
              <w:top w:val="single" w:sz="4" w:space="0" w:color="auto"/>
            </w:tcBorders>
          </w:tcPr>
          <w:p w14:paraId="495B04D6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Inverse PCR for inclusion of C-terminal Strep-Tag II on pQE30::ClfA40-559</w:t>
            </w:r>
          </w:p>
        </w:tc>
        <w:tc>
          <w:tcPr>
            <w:tcW w:w="2770" w:type="dxa"/>
            <w:tcBorders>
              <w:top w:val="single" w:sz="4" w:space="0" w:color="auto"/>
            </w:tcBorders>
          </w:tcPr>
          <w:p w14:paraId="43D56BA5" w14:textId="77777777" w:rsidR="003400E0" w:rsidRPr="00FE694E" w:rsidRDefault="003400E0" w:rsidP="1AC14D1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*GCTGCTTGGTCTCATCCTCAATTTGAAAAATAA</w:t>
            </w:r>
            <w:r w:rsidRPr="00FE69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AAGCTT</w:t>
            </w:r>
            <w:r w:rsidRPr="00FE69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AATTAGCTGAGCTTG</w:t>
            </w:r>
          </w:p>
        </w:tc>
      </w:tr>
      <w:tr w:rsidR="003400E0" w:rsidRPr="00FE694E" w14:paraId="0D39C5AB" w14:textId="77777777" w:rsidTr="00FE694E">
        <w:trPr>
          <w:trHeight w:val="300"/>
        </w:trPr>
        <w:tc>
          <w:tcPr>
            <w:tcW w:w="1695" w:type="dxa"/>
          </w:tcPr>
          <w:p w14:paraId="33613243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St_R</w:t>
            </w:r>
            <w:proofErr w:type="spellEnd"/>
          </w:p>
        </w:tc>
        <w:tc>
          <w:tcPr>
            <w:tcW w:w="4551" w:type="dxa"/>
          </w:tcPr>
          <w:p w14:paraId="32D1F24F" w14:textId="7070A8C2" w:rsidR="003400E0" w:rsidRPr="00FE694E" w:rsidRDefault="003400E0" w:rsidP="27E7833C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Inverse PCR for inclusion of C-terminal Strep-Tag II on pQE30::ClfA40-559</w:t>
            </w:r>
          </w:p>
        </w:tc>
        <w:tc>
          <w:tcPr>
            <w:tcW w:w="2770" w:type="dxa"/>
          </w:tcPr>
          <w:p w14:paraId="3B497C7E" w14:textId="77777777" w:rsidR="003400E0" w:rsidRPr="00FE694E" w:rsidRDefault="003400E0" w:rsidP="1AC14D1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*</w:t>
            </w:r>
            <w:r w:rsidRPr="00FE694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CTCTGGAATTGGTTCAATTTC</w:t>
            </w:r>
          </w:p>
        </w:tc>
      </w:tr>
      <w:tr w:rsidR="003400E0" w:rsidRPr="00FE694E" w14:paraId="799D7126" w14:textId="77777777" w:rsidTr="00FE694E">
        <w:trPr>
          <w:trHeight w:val="300"/>
        </w:trPr>
        <w:tc>
          <w:tcPr>
            <w:tcW w:w="1695" w:type="dxa"/>
          </w:tcPr>
          <w:p w14:paraId="7C60E711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St</w:t>
            </w:r>
            <w:proofErr w:type="spellEnd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</w:t>
            </w: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screen_F</w:t>
            </w:r>
            <w:proofErr w:type="spellEnd"/>
          </w:p>
        </w:tc>
        <w:tc>
          <w:tcPr>
            <w:tcW w:w="4551" w:type="dxa"/>
          </w:tcPr>
          <w:p w14:paraId="2C8D6EFD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Amplification of 166 bp region within </w:t>
            </w: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St</w:t>
            </w:r>
            <w:proofErr w:type="spellEnd"/>
          </w:p>
        </w:tc>
        <w:tc>
          <w:tcPr>
            <w:tcW w:w="2770" w:type="dxa"/>
          </w:tcPr>
          <w:p w14:paraId="48E7A478" w14:textId="77777777" w:rsidR="003400E0" w:rsidRPr="00FE694E" w:rsidRDefault="003400E0" w:rsidP="1AC14D1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ATAATTTGGCGCTCTATG</w:t>
            </w:r>
          </w:p>
        </w:tc>
      </w:tr>
      <w:tr w:rsidR="003400E0" w:rsidRPr="00FE694E" w14:paraId="25A01C38" w14:textId="77777777" w:rsidTr="00FE694E">
        <w:trPr>
          <w:trHeight w:val="300"/>
        </w:trPr>
        <w:tc>
          <w:tcPr>
            <w:tcW w:w="1695" w:type="dxa"/>
          </w:tcPr>
          <w:p w14:paraId="280AABAD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St_screen_R</w:t>
            </w:r>
            <w:proofErr w:type="spellEnd"/>
          </w:p>
        </w:tc>
        <w:tc>
          <w:tcPr>
            <w:tcW w:w="4551" w:type="dxa"/>
          </w:tcPr>
          <w:p w14:paraId="3C68E2D7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Amplification of 166 bp region within </w:t>
            </w: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St</w:t>
            </w:r>
            <w:proofErr w:type="spellEnd"/>
          </w:p>
        </w:tc>
        <w:tc>
          <w:tcPr>
            <w:tcW w:w="2770" w:type="dxa"/>
          </w:tcPr>
          <w:p w14:paraId="1ED32787" w14:textId="77777777" w:rsidR="003400E0" w:rsidRPr="00FE694E" w:rsidRDefault="003400E0" w:rsidP="1AC14D1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ATCAACAGGAGTCCAAGCTC</w:t>
            </w:r>
          </w:p>
        </w:tc>
      </w:tr>
      <w:tr w:rsidR="003400E0" w:rsidRPr="00FE694E" w14:paraId="1C0BF091" w14:textId="77777777" w:rsidTr="00FE694E">
        <w:trPr>
          <w:trHeight w:val="300"/>
        </w:trPr>
        <w:tc>
          <w:tcPr>
            <w:tcW w:w="1695" w:type="dxa"/>
          </w:tcPr>
          <w:p w14:paraId="0A675056" w14:textId="06DC8AD3" w:rsidR="003400E0" w:rsidRPr="00FE694E" w:rsidRDefault="183B281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</w:t>
            </w:r>
            <w:r w:rsidR="003400E0"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St</w:t>
            </w:r>
            <w:r w:rsidR="352209AA"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_</w:t>
            </w:r>
            <w:r w:rsidR="003400E0"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SLIC_F</w:t>
            </w:r>
            <w:proofErr w:type="spellEnd"/>
          </w:p>
        </w:tc>
        <w:tc>
          <w:tcPr>
            <w:tcW w:w="4551" w:type="dxa"/>
          </w:tcPr>
          <w:p w14:paraId="3881AB5D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PCR to delete a 547 bp region of </w:t>
            </w: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lfA</w:t>
            </w:r>
            <w:proofErr w:type="spellEnd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N1N2 from plasmid pCF-40 </w:t>
            </w: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St</w:t>
            </w:r>
            <w:proofErr w:type="spellEnd"/>
          </w:p>
        </w:tc>
        <w:tc>
          <w:tcPr>
            <w:tcW w:w="2770" w:type="dxa"/>
          </w:tcPr>
          <w:p w14:paraId="6197EA7F" w14:textId="77777777" w:rsidR="003400E0" w:rsidRPr="00FE694E" w:rsidRDefault="003400E0" w:rsidP="1AC14D1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694E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CCCTGAAAATGTTAAAAAGACAGG</w:t>
            </w:r>
          </w:p>
        </w:tc>
      </w:tr>
      <w:tr w:rsidR="003400E0" w:rsidRPr="00FE694E" w14:paraId="149059CB" w14:textId="77777777" w:rsidTr="00FE694E">
        <w:trPr>
          <w:trHeight w:val="300"/>
        </w:trPr>
        <w:tc>
          <w:tcPr>
            <w:tcW w:w="1695" w:type="dxa"/>
          </w:tcPr>
          <w:p w14:paraId="1118A9C5" w14:textId="55C666F1" w:rsidR="003400E0" w:rsidRPr="00FE694E" w:rsidRDefault="184ADC83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</w:t>
            </w:r>
            <w:r w:rsidR="003400E0"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St</w:t>
            </w:r>
            <w:r w:rsidR="57961C37"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_</w:t>
            </w:r>
            <w:r w:rsidR="003400E0"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SLIC_R</w:t>
            </w:r>
            <w:proofErr w:type="spellEnd"/>
          </w:p>
        </w:tc>
        <w:tc>
          <w:tcPr>
            <w:tcW w:w="4551" w:type="dxa"/>
          </w:tcPr>
          <w:p w14:paraId="7A359BCB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PCR to delete a 547 bp region of </w:t>
            </w: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lfA</w:t>
            </w:r>
            <w:proofErr w:type="spellEnd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N1N2 from plasmid pCF-40 </w:t>
            </w: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St</w:t>
            </w:r>
            <w:proofErr w:type="spellEnd"/>
          </w:p>
        </w:tc>
        <w:tc>
          <w:tcPr>
            <w:tcW w:w="2770" w:type="dxa"/>
          </w:tcPr>
          <w:p w14:paraId="75A6A18B" w14:textId="77777777" w:rsidR="003400E0" w:rsidRPr="00FE694E" w:rsidRDefault="003400E0" w:rsidP="1AC14D1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 </w:t>
            </w:r>
            <w:r w:rsidRPr="00FE694E">
              <w:rPr>
                <w:rFonts w:ascii="Arial" w:hAnsi="Arial" w:cs="Arial"/>
                <w:sz w:val="20"/>
                <w:szCs w:val="20"/>
              </w:rPr>
              <w:t>GTTGAAACATTTTCCGCATTTGTA</w:t>
            </w:r>
          </w:p>
        </w:tc>
      </w:tr>
      <w:tr w:rsidR="003400E0" w:rsidRPr="00FE694E" w14:paraId="220D3E64" w14:textId="77777777" w:rsidTr="00FE694E">
        <w:trPr>
          <w:trHeight w:val="300"/>
        </w:trPr>
        <w:tc>
          <w:tcPr>
            <w:tcW w:w="1695" w:type="dxa"/>
          </w:tcPr>
          <w:p w14:paraId="00D183D0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ASAS_F</w:t>
            </w:r>
          </w:p>
        </w:tc>
        <w:tc>
          <w:tcPr>
            <w:tcW w:w="4551" w:type="dxa"/>
          </w:tcPr>
          <w:p w14:paraId="00BA657C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Amplification of a 547 bp region of </w:t>
            </w: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lfA</w:t>
            </w:r>
            <w:proofErr w:type="spellEnd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N1N2 containing Ala</w:t>
            </w:r>
            <w:r w:rsidRPr="00FE694E">
              <w:rPr>
                <w:rFonts w:ascii="Arial" w:eastAsia="Calibri" w:hAnsi="Arial" w:cs="Arial"/>
                <w:color w:val="000000" w:themeColor="text1"/>
                <w:kern w:val="24"/>
                <w:vertAlign w:val="subscript"/>
              </w:rPr>
              <w:t>211</w:t>
            </w: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SerAlaSer</w:t>
            </w:r>
            <w:r w:rsidRPr="00FE694E">
              <w:rPr>
                <w:rFonts w:ascii="Arial" w:eastAsia="Calibri" w:hAnsi="Arial" w:cs="Arial"/>
                <w:color w:val="000000" w:themeColor="text1"/>
                <w:kern w:val="24"/>
                <w:vertAlign w:val="subscript"/>
              </w:rPr>
              <w:t>214</w:t>
            </w: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mutation. </w:t>
            </w:r>
          </w:p>
        </w:tc>
        <w:tc>
          <w:tcPr>
            <w:tcW w:w="2770" w:type="dxa"/>
          </w:tcPr>
          <w:p w14:paraId="09D3EBE4" w14:textId="77777777" w:rsidR="003400E0" w:rsidRPr="00FE694E" w:rsidRDefault="003400E0" w:rsidP="1AC14D1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 </w:t>
            </w:r>
            <w:r w:rsidRPr="00FE694E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TACAAATGCGGAAAATGTTTCAAC</w:t>
            </w:r>
          </w:p>
        </w:tc>
      </w:tr>
      <w:tr w:rsidR="003400E0" w:rsidRPr="00FE694E" w14:paraId="0FC67EC5" w14:textId="77777777" w:rsidTr="00FE694E">
        <w:trPr>
          <w:trHeight w:val="300"/>
        </w:trPr>
        <w:tc>
          <w:tcPr>
            <w:tcW w:w="1695" w:type="dxa"/>
          </w:tcPr>
          <w:p w14:paraId="711F4223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ASAS_R</w:t>
            </w:r>
          </w:p>
        </w:tc>
        <w:tc>
          <w:tcPr>
            <w:tcW w:w="4551" w:type="dxa"/>
          </w:tcPr>
          <w:p w14:paraId="57392835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Amplification of a 547 bp region of </w:t>
            </w: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lfA</w:t>
            </w:r>
            <w:proofErr w:type="spellEnd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N1N2 containing Ala</w:t>
            </w:r>
            <w:r w:rsidRPr="00FE694E">
              <w:rPr>
                <w:rFonts w:ascii="Arial" w:eastAsia="Calibri" w:hAnsi="Arial" w:cs="Arial"/>
                <w:color w:val="000000" w:themeColor="text1"/>
                <w:kern w:val="24"/>
                <w:vertAlign w:val="subscript"/>
              </w:rPr>
              <w:t>211</w:t>
            </w: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SerAlaSer</w:t>
            </w:r>
            <w:r w:rsidRPr="00FE694E">
              <w:rPr>
                <w:rFonts w:ascii="Arial" w:eastAsia="Calibri" w:hAnsi="Arial" w:cs="Arial"/>
                <w:color w:val="000000" w:themeColor="text1"/>
                <w:kern w:val="24"/>
                <w:vertAlign w:val="subscript"/>
              </w:rPr>
              <w:t>214</w:t>
            </w: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mutation.</w:t>
            </w:r>
          </w:p>
        </w:tc>
        <w:tc>
          <w:tcPr>
            <w:tcW w:w="2770" w:type="dxa"/>
          </w:tcPr>
          <w:p w14:paraId="46C85DE2" w14:textId="77777777" w:rsidR="003400E0" w:rsidRPr="00FE694E" w:rsidRDefault="003400E0" w:rsidP="1AC14D18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E694E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CTGTCTTTTTAACATTTTCAGGGT</w:t>
            </w:r>
          </w:p>
        </w:tc>
      </w:tr>
      <w:tr w:rsidR="0045732B" w:rsidRPr="00FE694E" w14:paraId="4DAC24C0" w14:textId="77777777" w:rsidTr="00FE694E">
        <w:trPr>
          <w:trHeight w:val="300"/>
        </w:trPr>
        <w:tc>
          <w:tcPr>
            <w:tcW w:w="1695" w:type="dxa"/>
          </w:tcPr>
          <w:p w14:paraId="4CFA12F9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214_F</w:t>
            </w:r>
          </w:p>
        </w:tc>
        <w:tc>
          <w:tcPr>
            <w:tcW w:w="4551" w:type="dxa"/>
          </w:tcPr>
          <w:p w14:paraId="30B6B845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Inverse PCR for removal of a 522 bp region of </w:t>
            </w: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lfA</w:t>
            </w:r>
            <w:proofErr w:type="spellEnd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N1 on pQE30::ClfA40-559*</w:t>
            </w:r>
          </w:p>
        </w:tc>
        <w:tc>
          <w:tcPr>
            <w:tcW w:w="2770" w:type="dxa"/>
          </w:tcPr>
          <w:p w14:paraId="6CC7F26D" w14:textId="77777777" w:rsidR="003400E0" w:rsidRPr="00FE694E" w:rsidRDefault="003400E0" w:rsidP="1AC14D18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FE694E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*GCATTTAGTTTAGCGGCAG</w:t>
            </w:r>
          </w:p>
        </w:tc>
      </w:tr>
      <w:tr w:rsidR="003400E0" w:rsidRPr="00FE694E" w14:paraId="2FCA8A24" w14:textId="77777777" w:rsidTr="00FE694E">
        <w:trPr>
          <w:trHeight w:val="300"/>
        </w:trPr>
        <w:tc>
          <w:tcPr>
            <w:tcW w:w="1695" w:type="dxa"/>
          </w:tcPr>
          <w:p w14:paraId="02F68511" w14:textId="2ACA576F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214_R</w:t>
            </w:r>
          </w:p>
        </w:tc>
        <w:tc>
          <w:tcPr>
            <w:tcW w:w="4551" w:type="dxa"/>
          </w:tcPr>
          <w:p w14:paraId="465B91ED" w14:textId="2F8911B2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Inverse PCR for removal of a 522 bp region of </w:t>
            </w:r>
            <w:proofErr w:type="spellStart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>ClfA</w:t>
            </w:r>
            <w:proofErr w:type="spellEnd"/>
            <w:r w:rsidRPr="00FE694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N1 on pQE30::ClfA40-559*</w:t>
            </w:r>
          </w:p>
        </w:tc>
        <w:tc>
          <w:tcPr>
            <w:tcW w:w="2770" w:type="dxa"/>
          </w:tcPr>
          <w:p w14:paraId="41FA0625" w14:textId="3878A15F" w:rsidR="003400E0" w:rsidRPr="00FE694E" w:rsidRDefault="003400E0" w:rsidP="1AC14D1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694E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*TGCATCTGCTTCTTTACTGC</w:t>
            </w:r>
          </w:p>
        </w:tc>
      </w:tr>
      <w:tr w:rsidR="003400E0" w:rsidRPr="00FE694E" w14:paraId="4A77E5FF" w14:textId="77777777" w:rsidTr="00FE694E">
        <w:trPr>
          <w:trHeight w:val="300"/>
        </w:trPr>
        <w:tc>
          <w:tcPr>
            <w:tcW w:w="1695" w:type="dxa"/>
            <w:tcBorders>
              <w:bottom w:val="none" w:sz="4" w:space="0" w:color="000000" w:themeColor="text1"/>
            </w:tcBorders>
          </w:tcPr>
          <w:p w14:paraId="10EA1241" w14:textId="5522B801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E694E">
              <w:rPr>
                <w:rFonts w:ascii="Arial" w:hAnsi="Arial" w:cs="Arial"/>
              </w:rPr>
              <w:t>pQE30 MCS_F</w:t>
            </w:r>
          </w:p>
        </w:tc>
        <w:tc>
          <w:tcPr>
            <w:tcW w:w="4551" w:type="dxa"/>
            <w:tcBorders>
              <w:bottom w:val="none" w:sz="4" w:space="0" w:color="000000" w:themeColor="text1"/>
            </w:tcBorders>
          </w:tcPr>
          <w:p w14:paraId="7ECB0401" w14:textId="2FF9DB6D" w:rsidR="003400E0" w:rsidRPr="00FE694E" w:rsidRDefault="003400E0" w:rsidP="27E7833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E694E">
              <w:rPr>
                <w:rFonts w:ascii="Arial" w:hAnsi="Arial" w:cs="Arial"/>
              </w:rPr>
              <w:t xml:space="preserve">Amplification of cloned sequence within pQE30 MCS. Screening primer. </w:t>
            </w:r>
          </w:p>
        </w:tc>
        <w:tc>
          <w:tcPr>
            <w:tcW w:w="2770" w:type="dxa"/>
            <w:tcBorders>
              <w:bottom w:val="none" w:sz="4" w:space="0" w:color="000000" w:themeColor="text1"/>
            </w:tcBorders>
          </w:tcPr>
          <w:p w14:paraId="4D6583A3" w14:textId="1F63AF01" w:rsidR="003400E0" w:rsidRPr="00FE694E" w:rsidRDefault="003400E0" w:rsidP="1AC14D1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694E">
              <w:rPr>
                <w:rFonts w:ascii="Arial" w:hAnsi="Arial" w:cs="Arial"/>
                <w:sz w:val="20"/>
                <w:szCs w:val="20"/>
              </w:rPr>
              <w:t>GAGCGGATAACAATTATAATAG</w:t>
            </w:r>
          </w:p>
        </w:tc>
      </w:tr>
      <w:tr w:rsidR="0045732B" w:rsidRPr="00FE694E" w14:paraId="2B0F20B6" w14:textId="77777777" w:rsidTr="00FE694E">
        <w:trPr>
          <w:trHeight w:val="300"/>
        </w:trPr>
        <w:tc>
          <w:tcPr>
            <w:tcW w:w="16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D70A7BF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FE694E">
              <w:rPr>
                <w:rFonts w:ascii="Arial" w:hAnsi="Arial" w:cs="Arial"/>
              </w:rPr>
              <w:t>pQE30_MCS_R</w:t>
            </w:r>
          </w:p>
        </w:tc>
        <w:tc>
          <w:tcPr>
            <w:tcW w:w="45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5E022A7" w14:textId="77777777" w:rsidR="003400E0" w:rsidRPr="00FE694E" w:rsidRDefault="003400E0" w:rsidP="27E7833C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FE694E">
              <w:rPr>
                <w:rFonts w:ascii="Arial" w:hAnsi="Arial" w:cs="Arial"/>
              </w:rPr>
              <w:t>Amplification of cloned sequence within pQE30 MCS. Screening primer.</w:t>
            </w:r>
          </w:p>
        </w:tc>
        <w:tc>
          <w:tcPr>
            <w:tcW w:w="27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29E3976" w14:textId="77777777" w:rsidR="003400E0" w:rsidRPr="00FE694E" w:rsidRDefault="003400E0" w:rsidP="1AC14D18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FE694E">
              <w:rPr>
                <w:rFonts w:ascii="Arial" w:hAnsi="Arial" w:cs="Arial"/>
                <w:sz w:val="20"/>
                <w:szCs w:val="20"/>
              </w:rPr>
              <w:t>CCGAGCGTTCTGAACAAATC</w:t>
            </w:r>
          </w:p>
        </w:tc>
      </w:tr>
      <w:tr w:rsidR="0045732B" w:rsidRPr="00FE694E" w14:paraId="6D99AE68" w14:textId="77777777" w:rsidTr="00FE694E">
        <w:trPr>
          <w:trHeight w:val="300"/>
        </w:trPr>
        <w:tc>
          <w:tcPr>
            <w:tcW w:w="1695" w:type="dxa"/>
            <w:tcBorders>
              <w:top w:val="none" w:sz="4" w:space="0" w:color="000000" w:themeColor="text1"/>
            </w:tcBorders>
          </w:tcPr>
          <w:p w14:paraId="7E66AC79" w14:textId="77777777" w:rsidR="0045732B" w:rsidRPr="00FE694E" w:rsidRDefault="38E6C025" w:rsidP="27E7833C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FE694E">
              <w:rPr>
                <w:rFonts w:ascii="Arial" w:hAnsi="Arial" w:cs="Arial"/>
              </w:rPr>
              <w:t>pRMC2 MCS_F</w:t>
            </w:r>
          </w:p>
        </w:tc>
        <w:tc>
          <w:tcPr>
            <w:tcW w:w="4551" w:type="dxa"/>
            <w:tcBorders>
              <w:top w:val="none" w:sz="4" w:space="0" w:color="000000" w:themeColor="text1"/>
            </w:tcBorders>
          </w:tcPr>
          <w:p w14:paraId="43F38D4D" w14:textId="77777777" w:rsidR="0045732B" w:rsidRPr="00FE694E" w:rsidRDefault="38E6C025" w:rsidP="27E7833C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FE694E">
              <w:rPr>
                <w:rFonts w:ascii="Arial" w:hAnsi="Arial" w:cs="Arial"/>
              </w:rPr>
              <w:t>Amplification of cloned sequence within pRMC2 MCS. Screening primer.</w:t>
            </w:r>
          </w:p>
        </w:tc>
        <w:tc>
          <w:tcPr>
            <w:tcW w:w="2770" w:type="dxa"/>
            <w:tcBorders>
              <w:top w:val="none" w:sz="4" w:space="0" w:color="000000" w:themeColor="text1"/>
            </w:tcBorders>
          </w:tcPr>
          <w:p w14:paraId="718099D0" w14:textId="77777777" w:rsidR="0045732B" w:rsidRPr="00FE694E" w:rsidRDefault="34A271FA" w:rsidP="1AC14D18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FE694E">
              <w:rPr>
                <w:rFonts w:ascii="Arial" w:hAnsi="Arial" w:cs="Arial"/>
                <w:sz w:val="20"/>
                <w:szCs w:val="20"/>
              </w:rPr>
              <w:t>ATTCAGGCTGCGCAAC</w:t>
            </w:r>
          </w:p>
        </w:tc>
      </w:tr>
      <w:tr w:rsidR="0045732B" w:rsidRPr="00FE694E" w14:paraId="6EDA779A" w14:textId="77777777" w:rsidTr="00FE694E">
        <w:trPr>
          <w:trHeight w:val="300"/>
        </w:trPr>
        <w:tc>
          <w:tcPr>
            <w:tcW w:w="1695" w:type="dxa"/>
            <w:tcBorders>
              <w:bottom w:val="single" w:sz="4" w:space="0" w:color="auto"/>
            </w:tcBorders>
          </w:tcPr>
          <w:p w14:paraId="3BC4B0B6" w14:textId="77777777" w:rsidR="0045732B" w:rsidRPr="00FE694E" w:rsidRDefault="38E6C025" w:rsidP="27E7833C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FE694E">
              <w:rPr>
                <w:rFonts w:ascii="Arial" w:hAnsi="Arial" w:cs="Arial"/>
              </w:rPr>
              <w:t>pRMC2 MCS_R</w:t>
            </w:r>
          </w:p>
        </w:tc>
        <w:tc>
          <w:tcPr>
            <w:tcW w:w="4551" w:type="dxa"/>
            <w:tcBorders>
              <w:bottom w:val="single" w:sz="4" w:space="0" w:color="auto"/>
            </w:tcBorders>
          </w:tcPr>
          <w:p w14:paraId="03BC035F" w14:textId="77777777" w:rsidR="0045732B" w:rsidRPr="00FE694E" w:rsidRDefault="38E6C025" w:rsidP="27E7833C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FE694E">
              <w:rPr>
                <w:rFonts w:ascii="Arial" w:hAnsi="Arial" w:cs="Arial"/>
              </w:rPr>
              <w:t>Amplification of cloned sequence within pRMC2 MCS. Screening primer.</w:t>
            </w:r>
          </w:p>
        </w:tc>
        <w:tc>
          <w:tcPr>
            <w:tcW w:w="2770" w:type="dxa"/>
            <w:tcBorders>
              <w:bottom w:val="single" w:sz="4" w:space="0" w:color="auto"/>
            </w:tcBorders>
          </w:tcPr>
          <w:p w14:paraId="5EDA1167" w14:textId="77777777" w:rsidR="0045732B" w:rsidRPr="00FE694E" w:rsidRDefault="34A271FA" w:rsidP="1AC14D18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FE694E">
              <w:rPr>
                <w:rFonts w:ascii="Arial" w:hAnsi="Arial" w:cs="Arial"/>
                <w:sz w:val="20"/>
                <w:szCs w:val="20"/>
              </w:rPr>
              <w:t>TTGTTGACATATATCATTG</w:t>
            </w:r>
          </w:p>
        </w:tc>
      </w:tr>
    </w:tbl>
    <w:p w14:paraId="041A3F88" w14:textId="77777777" w:rsidR="003400E0" w:rsidRPr="00FE694E" w:rsidRDefault="003400E0" w:rsidP="003400E0">
      <w:pPr>
        <w:spacing w:line="360" w:lineRule="auto"/>
        <w:rPr>
          <w:rFonts w:ascii="Arial" w:hAnsi="Arial" w:cs="Arial"/>
        </w:rPr>
      </w:pPr>
      <w:r w:rsidRPr="00FE694E">
        <w:rPr>
          <w:rFonts w:ascii="Arial" w:hAnsi="Arial" w:cs="Arial"/>
          <w:sz w:val="24"/>
          <w:szCs w:val="24"/>
        </w:rPr>
        <w:t xml:space="preserve">* = 5' phosphorylation; F = forward; R = reverse </w:t>
      </w:r>
    </w:p>
    <w:p w14:paraId="1CFF16D9" w14:textId="7A45E2E8" w:rsidR="1AC14D18" w:rsidRPr="00FE694E" w:rsidRDefault="1AC14D18">
      <w:pPr>
        <w:rPr>
          <w:rFonts w:ascii="Arial" w:hAnsi="Arial" w:cs="Arial"/>
        </w:rPr>
      </w:pPr>
      <w:r w:rsidRPr="00FE694E">
        <w:rPr>
          <w:rFonts w:ascii="Arial" w:hAnsi="Arial" w:cs="Arial"/>
        </w:rPr>
        <w:br w:type="page"/>
      </w:r>
    </w:p>
    <w:p w14:paraId="4840CC3A" w14:textId="6283D5B9" w:rsidR="0792CFB6" w:rsidRDefault="0792CFB6" w:rsidP="00FE694E">
      <w:pPr>
        <w:jc w:val="center"/>
      </w:pPr>
      <w:r>
        <w:rPr>
          <w:noProof/>
        </w:rPr>
        <w:lastRenderedPageBreak/>
        <w:drawing>
          <wp:inline distT="0" distB="0" distL="0" distR="0" wp14:anchorId="10B77DCF" wp14:editId="523638A9">
            <wp:extent cx="4095782" cy="3112586"/>
            <wp:effectExtent l="0" t="0" r="0" b="0"/>
            <wp:docPr id="251630161" name="Picture 251630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5782" cy="3112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7D9BF" w14:textId="3767FE6C" w:rsidR="0792CFB6" w:rsidRDefault="0792CFB6" w:rsidP="00FE694E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IE"/>
        </w:rPr>
      </w:pPr>
      <w:r w:rsidRPr="799BA1E5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IE"/>
        </w:rPr>
        <w:t xml:space="preserve">FIG. S1. Truncation of </w:t>
      </w:r>
      <w:proofErr w:type="spellStart"/>
      <w:r w:rsidRPr="799BA1E5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IE"/>
        </w:rPr>
        <w:t>ClfA</w:t>
      </w:r>
      <w:proofErr w:type="spellEnd"/>
      <w:r w:rsidRPr="799BA1E5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IE"/>
        </w:rPr>
        <w:t xml:space="preserve"> does not alter </w:t>
      </w:r>
      <w:r w:rsidRPr="799BA1E5">
        <w:rPr>
          <w:rFonts w:ascii="Arial" w:eastAsia="Arial" w:hAnsi="Arial" w:cs="Arial"/>
          <w:b/>
          <w:bCs/>
          <w:i/>
          <w:iCs/>
          <w:color w:val="000000" w:themeColor="text1"/>
          <w:sz w:val="24"/>
          <w:szCs w:val="24"/>
          <w:lang w:val="en-IE"/>
        </w:rPr>
        <w:t>S. aureus</w:t>
      </w:r>
      <w:r w:rsidRPr="799BA1E5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IE"/>
        </w:rPr>
        <w:t xml:space="preserve"> growth in human serum. </w:t>
      </w:r>
      <w:r w:rsidRPr="799BA1E5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 xml:space="preserve">Stationary phase cultures of </w:t>
      </w:r>
      <w:r w:rsidRPr="799BA1E5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IE"/>
        </w:rPr>
        <w:t xml:space="preserve">S. aureus </w:t>
      </w:r>
      <w:proofErr w:type="spellStart"/>
      <w:r w:rsidRPr="799BA1E5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>ClfA</w:t>
      </w:r>
      <w:proofErr w:type="spellEnd"/>
      <w:r w:rsidRPr="799BA1E5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IE"/>
        </w:rPr>
        <w:t>+</w:t>
      </w:r>
      <w:r w:rsidRPr="799BA1E5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 xml:space="preserve">, </w:t>
      </w:r>
      <w:proofErr w:type="spellStart"/>
      <w:r w:rsidRPr="799BA1E5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>ClfA</w:t>
      </w:r>
      <w:proofErr w:type="spellEnd"/>
      <w:r w:rsidRPr="799BA1E5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>ᴿ and ClfA</w:t>
      </w:r>
      <w:r w:rsidRPr="799BA1E5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IE"/>
        </w:rPr>
        <w:t>Δ40-214</w:t>
      </w:r>
      <w:r w:rsidRPr="799BA1E5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 xml:space="preserve"> were inoculated (ca. 2.5 x 10⁴ CFU/m</w:t>
      </w:r>
      <w:r w:rsidR="5FAF42B9" w:rsidRPr="799BA1E5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>L</w:t>
      </w:r>
      <w:r w:rsidRPr="799BA1E5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>) into freshly drawn human blood and incubated for 3 h at 37°C. Viable counts after 3 h are expressed as a percentage of the original input CFU at 0 h. Each symbol represents the % of input CFU recovered from a single experiment and the bars represent the mean value for each condition from four independent experiments. Error bars represent standard deviation, and statistical significance was determined by one-way Anova following Tukey’s multi-comparison test. P &gt; 0.05, no statistical difference</w:t>
      </w:r>
      <w:r w:rsidR="7179BF43" w:rsidRPr="799BA1E5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 xml:space="preserve"> (ns)</w:t>
      </w:r>
      <w:r w:rsidRPr="799BA1E5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>.</w:t>
      </w:r>
    </w:p>
    <w:p w14:paraId="53E084DF" w14:textId="673CF827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2634399F" w14:textId="2E07A264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1AADF707" w14:textId="7C5DBCD2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6F9CB38D" w14:textId="4CE31396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69A37E2B" w14:textId="00D395BF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0CC9F18E" w14:textId="49485435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2E3B8EE7" w14:textId="095DB805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3F28112C" w14:textId="25CF1375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71518040" w14:textId="536E0F09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7AF0CC15" w14:textId="66C74F73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56C6913D" w14:textId="5787AF1F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654027A4" w14:textId="404B86DD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6EAC9EC0" w14:textId="0F29DCAA" w:rsidR="23FB502E" w:rsidRDefault="23FB502E" w:rsidP="1AC14D18">
      <w:pPr>
        <w:jc w:val="center"/>
      </w:pPr>
      <w:r>
        <w:rPr>
          <w:noProof/>
        </w:rPr>
        <w:drawing>
          <wp:inline distT="0" distB="0" distL="0" distR="0" wp14:anchorId="59725585" wp14:editId="4071782B">
            <wp:extent cx="4867274" cy="4000500"/>
            <wp:effectExtent l="0" t="0" r="0" b="0"/>
            <wp:docPr id="802825347" name="Picture 802825347" descr="Picture 1740315304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7274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A8F92" w14:textId="7C5E32A7" w:rsidR="23FB502E" w:rsidRPr="00FE694E" w:rsidRDefault="23FB502E" w:rsidP="00FE694E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IE"/>
        </w:rPr>
      </w:pPr>
      <w:r w:rsidRPr="00FE694E">
        <w:rPr>
          <w:rFonts w:ascii="Arial" w:eastAsia="Arial" w:hAnsi="Arial" w:cs="Arial"/>
          <w:b/>
          <w:bCs/>
          <w:sz w:val="24"/>
          <w:szCs w:val="24"/>
          <w:lang w:val="en-IE"/>
        </w:rPr>
        <w:t xml:space="preserve">FIG. S2. </w:t>
      </w:r>
      <w:r w:rsidR="00FE694E" w:rsidRPr="00FE694E">
        <w:rPr>
          <w:rFonts w:ascii="Arial" w:eastAsia="Arial" w:hAnsi="Arial" w:cs="Arial"/>
          <w:b/>
          <w:bCs/>
          <w:sz w:val="24"/>
          <w:szCs w:val="24"/>
          <w:lang w:val="en-IE"/>
        </w:rPr>
        <w:t xml:space="preserve">Cleavage of </w:t>
      </w:r>
      <w:proofErr w:type="spellStart"/>
      <w:r w:rsidR="00FE694E" w:rsidRPr="00FE694E">
        <w:rPr>
          <w:rFonts w:ascii="Arial" w:eastAsia="Arial" w:hAnsi="Arial" w:cs="Arial"/>
          <w:b/>
          <w:bCs/>
          <w:sz w:val="24"/>
          <w:szCs w:val="24"/>
          <w:lang w:val="en-IE"/>
        </w:rPr>
        <w:t>ClfA</w:t>
      </w:r>
      <w:proofErr w:type="spellEnd"/>
      <w:r w:rsidR="00FE694E" w:rsidRPr="00FE694E">
        <w:rPr>
          <w:rFonts w:ascii="Arial" w:eastAsia="Arial" w:hAnsi="Arial" w:cs="Arial"/>
          <w:b/>
          <w:bCs/>
          <w:sz w:val="24"/>
          <w:szCs w:val="24"/>
          <w:lang w:val="en-IE"/>
        </w:rPr>
        <w:t xml:space="preserve"> by m</w:t>
      </w:r>
      <w:r w:rsidRPr="00FE694E">
        <w:rPr>
          <w:rFonts w:ascii="Arial" w:eastAsia="Arial" w:hAnsi="Arial" w:cs="Arial"/>
          <w:b/>
          <w:bCs/>
          <w:sz w:val="24"/>
          <w:szCs w:val="24"/>
          <w:lang w:val="en-IE"/>
        </w:rPr>
        <w:t xml:space="preserve">urine plasmin </w:t>
      </w:r>
      <w:r w:rsidR="00FE694E" w:rsidRPr="00FE694E">
        <w:rPr>
          <w:rFonts w:ascii="Arial" w:eastAsia="Arial" w:hAnsi="Arial" w:cs="Arial"/>
          <w:b/>
          <w:bCs/>
          <w:sz w:val="24"/>
          <w:szCs w:val="24"/>
          <w:lang w:val="en-IE"/>
        </w:rPr>
        <w:t xml:space="preserve">and </w:t>
      </w:r>
      <w:proofErr w:type="spellStart"/>
      <w:r w:rsidR="00FE694E" w:rsidRPr="00FE694E">
        <w:rPr>
          <w:rFonts w:ascii="Arial" w:eastAsia="Arial" w:hAnsi="Arial" w:cs="Arial"/>
          <w:b/>
          <w:bCs/>
          <w:sz w:val="24"/>
          <w:szCs w:val="24"/>
          <w:lang w:val="en-IE"/>
        </w:rPr>
        <w:t>ClfA</w:t>
      </w:r>
      <w:proofErr w:type="spellEnd"/>
      <w:r w:rsidR="00FE694E" w:rsidRPr="00FE694E">
        <w:rPr>
          <w:rFonts w:ascii="Arial" w:eastAsia="Arial" w:hAnsi="Arial" w:cs="Arial"/>
          <w:b/>
          <w:bCs/>
          <w:sz w:val="24"/>
          <w:szCs w:val="24"/>
          <w:lang w:val="en-IE"/>
        </w:rPr>
        <w:t xml:space="preserve">-dependent interactions of S. </w:t>
      </w:r>
      <w:r w:rsidR="00FE694E" w:rsidRPr="00FE694E">
        <w:rPr>
          <w:rFonts w:ascii="Arial" w:eastAsia="Arial" w:hAnsi="Arial" w:cs="Arial"/>
          <w:b/>
          <w:bCs/>
          <w:i/>
          <w:iCs/>
          <w:sz w:val="24"/>
          <w:szCs w:val="24"/>
          <w:lang w:val="en-IE"/>
        </w:rPr>
        <w:t>aureus</w:t>
      </w:r>
      <w:r w:rsidR="00FE694E" w:rsidRPr="00FE694E">
        <w:rPr>
          <w:rFonts w:ascii="Arial" w:eastAsia="Arial" w:hAnsi="Arial" w:cs="Arial"/>
          <w:b/>
          <w:bCs/>
          <w:sz w:val="24"/>
          <w:szCs w:val="24"/>
          <w:lang w:val="en-IE"/>
        </w:rPr>
        <w:t xml:space="preserve"> with</w:t>
      </w:r>
      <w:r w:rsidRPr="00FE694E">
        <w:rPr>
          <w:rFonts w:ascii="Arial" w:eastAsia="Arial" w:hAnsi="Arial" w:cs="Arial"/>
          <w:b/>
          <w:bCs/>
          <w:sz w:val="24"/>
          <w:szCs w:val="24"/>
          <w:lang w:val="en-IE"/>
        </w:rPr>
        <w:t xml:space="preserve"> murine fibrinogen.</w:t>
      </w:r>
      <w:r w:rsidRPr="00FE694E">
        <w:rPr>
          <w:rFonts w:ascii="Arial" w:eastAsia="Arial" w:hAnsi="Arial" w:cs="Arial"/>
          <w:sz w:val="24"/>
          <w:szCs w:val="24"/>
          <w:lang w:val="en-IE"/>
        </w:rPr>
        <w:t xml:space="preserve"> A) ClfA</w:t>
      </w:r>
      <w:r w:rsidRPr="00FE694E">
        <w:rPr>
          <w:rFonts w:ascii="Arial" w:eastAsia="Arial" w:hAnsi="Arial" w:cs="Arial"/>
          <w:sz w:val="24"/>
          <w:szCs w:val="24"/>
          <w:vertAlign w:val="subscript"/>
          <w:lang w:val="en-IE"/>
        </w:rPr>
        <w:t>40-559</w:t>
      </w:r>
      <w:r w:rsidRPr="00FE694E">
        <w:rPr>
          <w:rFonts w:ascii="Arial" w:eastAsia="Arial" w:hAnsi="Arial" w:cs="Arial"/>
          <w:sz w:val="24"/>
          <w:szCs w:val="24"/>
          <w:lang w:val="en-IE"/>
        </w:rPr>
        <w:t xml:space="preserve"> (5 </w:t>
      </w:r>
      <w:proofErr w:type="spellStart"/>
      <w:r w:rsidRPr="00FE694E">
        <w:rPr>
          <w:rFonts w:ascii="Arial" w:eastAsia="Arial" w:hAnsi="Arial" w:cs="Arial"/>
          <w:sz w:val="24"/>
          <w:szCs w:val="24"/>
          <w:lang w:val="en-IE"/>
        </w:rPr>
        <w:t>μM</w:t>
      </w:r>
      <w:proofErr w:type="spellEnd"/>
      <w:r w:rsidRPr="00FE694E">
        <w:rPr>
          <w:rFonts w:ascii="Arial" w:eastAsia="Arial" w:hAnsi="Arial" w:cs="Arial"/>
          <w:sz w:val="24"/>
          <w:szCs w:val="24"/>
          <w:lang w:val="en-IE"/>
        </w:rPr>
        <w:t xml:space="preserve">) was incubated in human (H) or murine (M) serum (40%) that was pretreated with human tissue plasminogen activator (± tPA, 25 </w:t>
      </w:r>
      <w:proofErr w:type="spellStart"/>
      <w:r w:rsidRPr="00FE694E">
        <w:rPr>
          <w:rFonts w:ascii="Arial" w:eastAsia="Arial" w:hAnsi="Arial" w:cs="Arial"/>
          <w:sz w:val="24"/>
          <w:szCs w:val="24"/>
          <w:lang w:val="en-IE"/>
        </w:rPr>
        <w:t>μg</w:t>
      </w:r>
      <w:proofErr w:type="spellEnd"/>
      <w:r w:rsidRPr="00FE694E">
        <w:rPr>
          <w:rFonts w:ascii="Arial" w:eastAsia="Arial" w:hAnsi="Arial" w:cs="Arial"/>
          <w:sz w:val="24"/>
          <w:szCs w:val="24"/>
          <w:lang w:val="en-IE"/>
        </w:rPr>
        <w:t>/mL) for 20 min at 37°C. Serum only controls did not include ClfA</w:t>
      </w:r>
      <w:r w:rsidRPr="00FE694E">
        <w:rPr>
          <w:rFonts w:ascii="Arial" w:eastAsia="Arial" w:hAnsi="Arial" w:cs="Arial"/>
          <w:sz w:val="24"/>
          <w:szCs w:val="24"/>
          <w:vertAlign w:val="subscript"/>
          <w:lang w:val="en-IE"/>
        </w:rPr>
        <w:t>40-559</w:t>
      </w:r>
      <w:r w:rsidRPr="00FE694E">
        <w:rPr>
          <w:rFonts w:ascii="Arial" w:eastAsia="Arial" w:hAnsi="Arial" w:cs="Arial"/>
          <w:sz w:val="24"/>
          <w:szCs w:val="24"/>
          <w:lang w:val="en-IE"/>
        </w:rPr>
        <w:t>. Samples were separated by SDS-PAGE and probed in a western immunoblot with anti-</w:t>
      </w:r>
      <w:proofErr w:type="spellStart"/>
      <w:r w:rsidRPr="00FE694E">
        <w:rPr>
          <w:rFonts w:ascii="Arial" w:eastAsia="Arial" w:hAnsi="Arial" w:cs="Arial"/>
          <w:sz w:val="24"/>
          <w:szCs w:val="24"/>
          <w:lang w:val="en-IE"/>
        </w:rPr>
        <w:t>ClfA</w:t>
      </w:r>
      <w:proofErr w:type="spellEnd"/>
      <w:r w:rsidRPr="00FE694E">
        <w:rPr>
          <w:rFonts w:ascii="Arial" w:eastAsia="Arial" w:hAnsi="Arial" w:cs="Arial"/>
          <w:sz w:val="24"/>
          <w:szCs w:val="24"/>
          <w:lang w:val="en-IE"/>
        </w:rPr>
        <w:t xml:space="preserve"> IgG (1:1000) and detected with protein A peroxidase (1:500). Blots represent two independent experiments.</w:t>
      </w:r>
      <w:r w:rsidRPr="00FE694E">
        <w:rPr>
          <w:rFonts w:ascii="Arial" w:eastAsia="Arial" w:hAnsi="Arial" w:cs="Arial"/>
          <w:b/>
          <w:bCs/>
          <w:sz w:val="24"/>
          <w:szCs w:val="24"/>
          <w:lang w:val="en-IE"/>
        </w:rPr>
        <w:t xml:space="preserve"> </w:t>
      </w:r>
      <w:r w:rsidRPr="00FE694E">
        <w:rPr>
          <w:rFonts w:ascii="Arial" w:eastAsia="Arial" w:hAnsi="Arial" w:cs="Arial"/>
          <w:sz w:val="24"/>
          <w:szCs w:val="24"/>
          <w:lang w:val="en-IE"/>
        </w:rPr>
        <w:t xml:space="preserve">Interaction with soluble (B) murine fibrinogen. Stationary phase cultures of </w:t>
      </w:r>
      <w:r w:rsidRPr="00FE694E">
        <w:rPr>
          <w:rFonts w:ascii="Arial" w:eastAsia="Arial" w:hAnsi="Arial" w:cs="Arial"/>
          <w:i/>
          <w:iCs/>
          <w:sz w:val="24"/>
          <w:szCs w:val="24"/>
          <w:lang w:val="en-IE"/>
        </w:rPr>
        <w:t>S. aureus</w:t>
      </w:r>
      <w:r w:rsidRPr="00FE694E">
        <w:rPr>
          <w:rFonts w:ascii="Arial" w:eastAsia="Arial" w:hAnsi="Arial" w:cs="Arial"/>
          <w:sz w:val="24"/>
          <w:szCs w:val="24"/>
          <w:lang w:val="en-IE"/>
        </w:rPr>
        <w:t xml:space="preserve"> </w:t>
      </w:r>
      <w:proofErr w:type="spellStart"/>
      <w:r w:rsidRPr="00FE694E">
        <w:rPr>
          <w:rFonts w:ascii="Arial" w:eastAsia="Arial" w:hAnsi="Arial" w:cs="Arial"/>
          <w:sz w:val="24"/>
          <w:szCs w:val="24"/>
          <w:lang w:val="en-IE"/>
        </w:rPr>
        <w:t>ClfA</w:t>
      </w:r>
      <w:proofErr w:type="spellEnd"/>
      <w:r w:rsidRPr="00FE694E">
        <w:rPr>
          <w:rFonts w:ascii="Arial" w:eastAsia="Arial" w:hAnsi="Arial" w:cs="Arial"/>
          <w:sz w:val="24"/>
          <w:szCs w:val="24"/>
          <w:vertAlign w:val="superscript"/>
          <w:lang w:val="en-IE"/>
        </w:rPr>
        <w:t>-</w:t>
      </w:r>
      <w:r w:rsidRPr="00FE694E">
        <w:rPr>
          <w:rFonts w:ascii="Arial" w:eastAsia="Arial" w:hAnsi="Arial" w:cs="Arial"/>
          <w:sz w:val="24"/>
          <w:szCs w:val="24"/>
          <w:lang w:val="en-IE"/>
        </w:rPr>
        <w:t xml:space="preserve">, </w:t>
      </w:r>
      <w:proofErr w:type="spellStart"/>
      <w:r w:rsidRPr="00FE694E">
        <w:rPr>
          <w:rFonts w:ascii="Arial" w:eastAsia="Arial" w:hAnsi="Arial" w:cs="Arial"/>
          <w:sz w:val="24"/>
          <w:szCs w:val="24"/>
          <w:lang w:val="en-IE"/>
        </w:rPr>
        <w:t>ClfA</w:t>
      </w:r>
      <w:proofErr w:type="spellEnd"/>
      <w:r w:rsidRPr="00FE694E">
        <w:rPr>
          <w:rFonts w:ascii="Arial" w:eastAsia="Arial" w:hAnsi="Arial" w:cs="Arial"/>
          <w:sz w:val="24"/>
          <w:szCs w:val="24"/>
          <w:vertAlign w:val="superscript"/>
          <w:lang w:val="en-IE"/>
        </w:rPr>
        <w:t>+</w:t>
      </w:r>
      <w:r w:rsidRPr="00FE694E">
        <w:rPr>
          <w:rFonts w:ascii="Arial" w:eastAsia="Arial" w:hAnsi="Arial" w:cs="Arial"/>
          <w:sz w:val="24"/>
          <w:szCs w:val="24"/>
          <w:lang w:val="en-IE"/>
        </w:rPr>
        <w:t xml:space="preserve">, </w:t>
      </w:r>
      <w:proofErr w:type="spellStart"/>
      <w:r w:rsidRPr="00FE694E">
        <w:rPr>
          <w:rFonts w:ascii="Arial" w:eastAsia="Arial" w:hAnsi="Arial" w:cs="Arial"/>
          <w:sz w:val="24"/>
          <w:szCs w:val="24"/>
          <w:lang w:val="en-IE"/>
        </w:rPr>
        <w:t>ClfA</w:t>
      </w:r>
      <w:proofErr w:type="spellEnd"/>
      <w:r w:rsidRPr="00FE694E">
        <w:rPr>
          <w:rFonts w:ascii="Arial" w:eastAsia="Arial" w:hAnsi="Arial" w:cs="Arial"/>
          <w:sz w:val="24"/>
          <w:szCs w:val="24"/>
          <w:lang w:val="en-IE"/>
        </w:rPr>
        <w:t xml:space="preserve">ᴿ, and </w:t>
      </w:r>
      <w:r w:rsidRPr="00FE694E">
        <w:rPr>
          <w:rFonts w:ascii="Arial" w:eastAsia="Arial" w:hAnsi="Arial" w:cs="Arial"/>
          <w:i/>
          <w:iCs/>
          <w:sz w:val="24"/>
          <w:szCs w:val="24"/>
          <w:lang w:val="en-IE"/>
        </w:rPr>
        <w:t>C</w:t>
      </w:r>
      <w:r w:rsidRPr="00FE694E">
        <w:rPr>
          <w:rFonts w:ascii="Arial" w:eastAsia="Arial" w:hAnsi="Arial" w:cs="Arial"/>
          <w:sz w:val="24"/>
          <w:szCs w:val="24"/>
          <w:lang w:val="en-IE"/>
        </w:rPr>
        <w:t>lfA</w:t>
      </w:r>
      <w:r w:rsidRPr="00FE694E">
        <w:rPr>
          <w:rFonts w:ascii="Arial" w:eastAsia="Arial" w:hAnsi="Arial" w:cs="Arial"/>
          <w:sz w:val="24"/>
          <w:szCs w:val="24"/>
          <w:vertAlign w:val="superscript"/>
          <w:lang w:val="en-IE"/>
        </w:rPr>
        <w:t>Δ40-214</w:t>
      </w:r>
      <w:r w:rsidRPr="00FE694E">
        <w:rPr>
          <w:rFonts w:ascii="Arial" w:eastAsia="Arial" w:hAnsi="Arial" w:cs="Arial"/>
          <w:sz w:val="24"/>
          <w:szCs w:val="24"/>
          <w:lang w:val="en-IE"/>
        </w:rPr>
        <w:t>, were adjusted to OD</w:t>
      </w:r>
      <w:r w:rsidRPr="00FE694E">
        <w:rPr>
          <w:rFonts w:ascii="Arial" w:eastAsia="Arial" w:hAnsi="Arial" w:cs="Arial"/>
          <w:sz w:val="24"/>
          <w:szCs w:val="24"/>
          <w:vertAlign w:val="subscript"/>
          <w:lang w:val="en-IE"/>
        </w:rPr>
        <w:t>600</w:t>
      </w:r>
      <w:r w:rsidRPr="00FE694E">
        <w:rPr>
          <w:rFonts w:ascii="Arial" w:eastAsia="Arial" w:hAnsi="Arial" w:cs="Arial"/>
          <w:sz w:val="24"/>
          <w:szCs w:val="24"/>
          <w:lang w:val="en-IE"/>
        </w:rPr>
        <w:t xml:space="preserve"> = 1 in PBS and incubated statically at 37°C for 105 min in the presence of M fibrinogen (18.4 </w:t>
      </w:r>
      <w:proofErr w:type="spellStart"/>
      <w:r w:rsidRPr="00FE694E">
        <w:rPr>
          <w:rFonts w:ascii="Arial" w:eastAsia="Arial" w:hAnsi="Arial" w:cs="Arial"/>
          <w:sz w:val="24"/>
          <w:szCs w:val="24"/>
          <w:lang w:val="en-IE"/>
        </w:rPr>
        <w:t>μg</w:t>
      </w:r>
      <w:proofErr w:type="spellEnd"/>
      <w:r w:rsidRPr="00FE694E">
        <w:rPr>
          <w:rFonts w:ascii="Arial" w:eastAsia="Arial" w:hAnsi="Arial" w:cs="Arial"/>
          <w:sz w:val="24"/>
          <w:szCs w:val="24"/>
          <w:lang w:val="en-IE"/>
        </w:rPr>
        <w:t>/mL; C). Percent interaction was calculated by comparison to input OD</w:t>
      </w:r>
      <w:r w:rsidRPr="00FE694E">
        <w:rPr>
          <w:rFonts w:ascii="Arial" w:eastAsia="Arial" w:hAnsi="Arial" w:cs="Arial"/>
          <w:sz w:val="24"/>
          <w:szCs w:val="24"/>
          <w:vertAlign w:val="subscript"/>
          <w:lang w:val="en-IE"/>
        </w:rPr>
        <w:t>600</w:t>
      </w:r>
      <w:r w:rsidRPr="00FE694E">
        <w:rPr>
          <w:rFonts w:ascii="Arial" w:eastAsia="Arial" w:hAnsi="Arial" w:cs="Arial"/>
          <w:sz w:val="24"/>
          <w:szCs w:val="24"/>
          <w:lang w:val="en-IE"/>
        </w:rPr>
        <w:t xml:space="preserve"> at 0 h.  Each symbol represents a single matched experiment. The bars represent the mean value for each condition from at least three independent experiments. Error bars indicate standard deviation, and statistical </w:t>
      </w:r>
      <w:r w:rsidRPr="00FE694E">
        <w:rPr>
          <w:rFonts w:ascii="Arial" w:eastAsia="Arial" w:hAnsi="Arial" w:cs="Arial"/>
          <w:sz w:val="24"/>
          <w:szCs w:val="24"/>
          <w:lang w:val="en-IE"/>
        </w:rPr>
        <w:lastRenderedPageBreak/>
        <w:t xml:space="preserve">significance was determined by two-tailed unpaired student’s t-test . *, P &lt; 0.05; **, P &lt;0.01; </w:t>
      </w:r>
      <w:r w:rsidR="03BB54E0" w:rsidRPr="00FE694E">
        <w:rPr>
          <w:rFonts w:ascii="Arial" w:eastAsia="Arial" w:hAnsi="Arial" w:cs="Arial"/>
          <w:sz w:val="24"/>
          <w:szCs w:val="24"/>
          <w:lang w:val="en-IE"/>
        </w:rPr>
        <w:t xml:space="preserve"> P &gt; 0.05, no statistical difference (ns).</w:t>
      </w:r>
    </w:p>
    <w:p w14:paraId="52ECA6AF" w14:textId="58A82473" w:rsidR="1AC14D18" w:rsidRDefault="1AC14D18" w:rsidP="00FE694E">
      <w:pPr>
        <w:jc w:val="both"/>
        <w:rPr>
          <w:rFonts w:ascii="Arial" w:eastAsia="Arial" w:hAnsi="Arial" w:cs="Arial"/>
          <w:color w:val="000000" w:themeColor="text1"/>
          <w:sz w:val="24"/>
          <w:szCs w:val="24"/>
          <w:lang w:val="en-IE"/>
        </w:rPr>
      </w:pPr>
    </w:p>
    <w:p w14:paraId="0942D697" w14:textId="712BB932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55B942EF" w14:textId="709BB037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66DF74D1" w14:textId="44CA2C99" w:rsidR="00FE694E" w:rsidRDefault="00FE694E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  <w:r>
        <w:rPr>
          <w:rFonts w:ascii="Arial" w:eastAsia="Arial" w:hAnsi="Arial" w:cs="Arial"/>
          <w:b/>
          <w:bCs/>
          <w:sz w:val="24"/>
          <w:szCs w:val="24"/>
          <w:lang w:val="en-IE"/>
        </w:rPr>
        <w:br w:type="page"/>
      </w:r>
    </w:p>
    <w:p w14:paraId="1B1DD435" w14:textId="77777777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3325E619" w14:textId="03B8CF19" w:rsidR="1EDFA529" w:rsidRDefault="1EDFA529" w:rsidP="00FE694E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IE"/>
        </w:rPr>
      </w:pPr>
      <w:r>
        <w:rPr>
          <w:noProof/>
        </w:rPr>
        <w:drawing>
          <wp:inline distT="0" distB="0" distL="0" distR="0" wp14:anchorId="0F269F45" wp14:editId="6B37AEB5">
            <wp:extent cx="5715000" cy="2457450"/>
            <wp:effectExtent l="0" t="0" r="0" b="0"/>
            <wp:docPr id="172361480" name="Picture 172361480" descr="Picture 2016372807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AC14D18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IE"/>
        </w:rPr>
        <w:t xml:space="preserve">FIG. S3. Truncation of </w:t>
      </w:r>
      <w:proofErr w:type="spellStart"/>
      <w:r w:rsidRPr="1AC14D18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IE"/>
        </w:rPr>
        <w:t>ClfA</w:t>
      </w:r>
      <w:proofErr w:type="spellEnd"/>
      <w:r w:rsidRPr="1AC14D18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IE"/>
        </w:rPr>
        <w:t xml:space="preserve"> does not induce a proinflammatory response. </w:t>
      </w:r>
      <w:r w:rsidRPr="1AC14D18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IE"/>
        </w:rPr>
        <w:t xml:space="preserve">S. aureus </w:t>
      </w:r>
      <w:proofErr w:type="spellStart"/>
      <w:r w:rsidRPr="1AC14D18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>ClfA</w:t>
      </w:r>
      <w:proofErr w:type="spellEnd"/>
      <w:r w:rsidRPr="1AC14D18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IE"/>
        </w:rPr>
        <w:t>+</w:t>
      </w:r>
      <w:r w:rsidRPr="1AC14D18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 xml:space="preserve">, </w:t>
      </w:r>
      <w:proofErr w:type="spellStart"/>
      <w:r w:rsidRPr="1AC14D18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>ClfA</w:t>
      </w:r>
      <w:r w:rsidRPr="1AC14D18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IE"/>
        </w:rPr>
        <w:t>R</w:t>
      </w:r>
      <w:proofErr w:type="spellEnd"/>
      <w:r w:rsidRPr="1AC14D18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 xml:space="preserve"> and ClfA</w:t>
      </w:r>
      <w:r w:rsidRPr="1AC14D18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IE"/>
        </w:rPr>
        <w:t xml:space="preserve">Δ40-214 </w:t>
      </w:r>
      <w:r w:rsidRPr="1AC14D18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 xml:space="preserve">were intravenously administered into at least five mice per group for each experiment. Expression of </w:t>
      </w:r>
      <w:proofErr w:type="spellStart"/>
      <w:r w:rsidRPr="1AC14D18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>ClfA</w:t>
      </w:r>
      <w:proofErr w:type="spellEnd"/>
      <w:r w:rsidRPr="1AC14D18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 xml:space="preserve"> was induced via a single injection of 200 microlitres of anhydrotetracycline (75 ng/mL) on Day 0, 1 h before infection. IL-6 in serum was measured on Day 3 (A) and Day 10 (B) by ELISA. Error bars represent 95% confidence intervals and statistical significance was determined by one-way Anova multiple comparisons with the Kruskal-Wallis </w:t>
      </w:r>
      <w:proofErr w:type="spellStart"/>
      <w:r w:rsidRPr="1AC14D18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>posttest</w:t>
      </w:r>
      <w:proofErr w:type="spellEnd"/>
      <w:r w:rsidRPr="1AC14D18">
        <w:rPr>
          <w:rFonts w:ascii="Arial" w:eastAsia="Arial" w:hAnsi="Arial" w:cs="Arial"/>
          <w:color w:val="000000" w:themeColor="text1"/>
          <w:sz w:val="24"/>
          <w:szCs w:val="24"/>
          <w:lang w:val="en-IE"/>
        </w:rPr>
        <w:t>. P &gt; 0.05, non-significant.</w:t>
      </w:r>
    </w:p>
    <w:p w14:paraId="7E8A63E6" w14:textId="19D05777" w:rsidR="1AC14D18" w:rsidRDefault="1AC14D18" w:rsidP="00FE694E">
      <w:pPr>
        <w:spacing w:line="480" w:lineRule="auto"/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1A745DAD" w14:textId="0DDD4B73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0251A0A8" w14:textId="20FF7AD6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3863FF82" w14:textId="50EEB6E8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03B37FC3" w14:textId="3EDBE6BB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4CEB3237" w14:textId="7BBA59E5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6FD3F092" w14:textId="7F0927B6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4756D811" w14:textId="32097FAC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2ADF73F5" w14:textId="5F0BABBA" w:rsidR="1AC14D18" w:rsidRDefault="1AC14D18" w:rsidP="1AC14D18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p w14:paraId="4FFF5371" w14:textId="6D60AE5A" w:rsidR="003400E0" w:rsidRPr="00FE694E" w:rsidRDefault="003400E0" w:rsidP="27E7833C">
      <w:pPr>
        <w:rPr>
          <w:rFonts w:ascii="Arial" w:eastAsia="Arial" w:hAnsi="Arial" w:cs="Arial"/>
          <w:b/>
          <w:bCs/>
          <w:sz w:val="24"/>
          <w:szCs w:val="24"/>
          <w:lang w:val="en-IE"/>
        </w:rPr>
      </w:pPr>
    </w:p>
    <w:sectPr w:rsidR="003400E0" w:rsidRPr="00FE69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D2C72" w14:textId="77777777" w:rsidR="00C658AA" w:rsidRDefault="00C658AA" w:rsidP="003400E0">
      <w:pPr>
        <w:spacing w:after="0" w:line="240" w:lineRule="auto"/>
      </w:pPr>
      <w:r>
        <w:separator/>
      </w:r>
    </w:p>
  </w:endnote>
  <w:endnote w:type="continuationSeparator" w:id="0">
    <w:p w14:paraId="3C2CFFE0" w14:textId="77777777" w:rsidR="00C658AA" w:rsidRDefault="00C658AA" w:rsidP="00340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EE245E" w14:textId="77777777" w:rsidR="00C658AA" w:rsidRDefault="00C658AA" w:rsidP="003400E0">
      <w:pPr>
        <w:spacing w:after="0" w:line="240" w:lineRule="auto"/>
      </w:pPr>
      <w:r>
        <w:separator/>
      </w:r>
    </w:p>
  </w:footnote>
  <w:footnote w:type="continuationSeparator" w:id="0">
    <w:p w14:paraId="3E8583C8" w14:textId="77777777" w:rsidR="00C658AA" w:rsidRDefault="00C658AA" w:rsidP="003400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0E0"/>
    <w:rsid w:val="000509C2"/>
    <w:rsid w:val="00150509"/>
    <w:rsid w:val="00162313"/>
    <w:rsid w:val="0016794E"/>
    <w:rsid w:val="003400E0"/>
    <w:rsid w:val="0045732B"/>
    <w:rsid w:val="00464EE8"/>
    <w:rsid w:val="0047185E"/>
    <w:rsid w:val="005F71E1"/>
    <w:rsid w:val="006B2409"/>
    <w:rsid w:val="00756A66"/>
    <w:rsid w:val="007C0C38"/>
    <w:rsid w:val="00884BB0"/>
    <w:rsid w:val="009A5FBB"/>
    <w:rsid w:val="00AF0FBF"/>
    <w:rsid w:val="00C658AA"/>
    <w:rsid w:val="00DD30A5"/>
    <w:rsid w:val="00E300DA"/>
    <w:rsid w:val="00EC7A6E"/>
    <w:rsid w:val="00ED43CB"/>
    <w:rsid w:val="00FE694E"/>
    <w:rsid w:val="020D232F"/>
    <w:rsid w:val="03BB54E0"/>
    <w:rsid w:val="04F101A0"/>
    <w:rsid w:val="0792CFB6"/>
    <w:rsid w:val="14168DA8"/>
    <w:rsid w:val="15700726"/>
    <w:rsid w:val="166CB00F"/>
    <w:rsid w:val="16EF0411"/>
    <w:rsid w:val="183B2810"/>
    <w:rsid w:val="184ADC83"/>
    <w:rsid w:val="1AC14D18"/>
    <w:rsid w:val="1B58C314"/>
    <w:rsid w:val="1EDFA529"/>
    <w:rsid w:val="23D8711E"/>
    <w:rsid w:val="23FB502E"/>
    <w:rsid w:val="25783E24"/>
    <w:rsid w:val="27E7833C"/>
    <w:rsid w:val="2DD2776F"/>
    <w:rsid w:val="3064A5B8"/>
    <w:rsid w:val="32D6CB6C"/>
    <w:rsid w:val="34A271FA"/>
    <w:rsid w:val="352209AA"/>
    <w:rsid w:val="38E6C025"/>
    <w:rsid w:val="39C55CEC"/>
    <w:rsid w:val="3E4800ED"/>
    <w:rsid w:val="3E72D502"/>
    <w:rsid w:val="4754813E"/>
    <w:rsid w:val="4AD77CBD"/>
    <w:rsid w:val="4D06B51F"/>
    <w:rsid w:val="4E0FA26B"/>
    <w:rsid w:val="4E45B3B7"/>
    <w:rsid w:val="52B2B50C"/>
    <w:rsid w:val="57913324"/>
    <w:rsid w:val="57961C37"/>
    <w:rsid w:val="57BD358B"/>
    <w:rsid w:val="5BEA7700"/>
    <w:rsid w:val="5FAF42B9"/>
    <w:rsid w:val="61AB2BC6"/>
    <w:rsid w:val="62E85641"/>
    <w:rsid w:val="64B87F2A"/>
    <w:rsid w:val="6E97AF0D"/>
    <w:rsid w:val="6F09BD17"/>
    <w:rsid w:val="70903773"/>
    <w:rsid w:val="7179BF43"/>
    <w:rsid w:val="72165FE8"/>
    <w:rsid w:val="729A1A0D"/>
    <w:rsid w:val="79372456"/>
    <w:rsid w:val="79884E66"/>
    <w:rsid w:val="799BA1E5"/>
    <w:rsid w:val="7E76A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FF9A4"/>
  <w15:chartTrackingRefBased/>
  <w15:docId w15:val="{1523A968-E86D-47AD-A98C-6C0F163D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0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0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0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0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0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0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0E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0E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0E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0E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0E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0E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0E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0E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0E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40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0E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0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0E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400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0E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400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0E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400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00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00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0E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00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0E0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71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8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85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8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85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E694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. Turley</dc:creator>
  <cp:keywords/>
  <dc:description/>
  <cp:lastModifiedBy>Joan Geoghegan (Microbes, Infections and Microbiomes)</cp:lastModifiedBy>
  <cp:revision>2</cp:revision>
  <dcterms:created xsi:type="dcterms:W3CDTF">2025-07-16T22:28:00Z</dcterms:created>
  <dcterms:modified xsi:type="dcterms:W3CDTF">2025-07-16T22:28:00Z</dcterms:modified>
</cp:coreProperties>
</file>